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4BC" w:rsidRPr="00913E61" w:rsidRDefault="006574BC" w:rsidP="007E0166">
      <w:pPr>
        <w:spacing w:line="360" w:lineRule="auto"/>
        <w:rPr>
          <w:rFonts w:ascii="Tahoma" w:hAnsi="Tahoma" w:cs="Tahoma"/>
          <w:b/>
          <w:lang w:val="en-GB"/>
        </w:rPr>
      </w:pPr>
      <w:r w:rsidRPr="00913E61">
        <w:rPr>
          <w:rFonts w:ascii="Tahoma" w:hAnsi="Tahoma" w:cs="Tahoma"/>
          <w:b/>
          <w:lang w:val="en-GB"/>
        </w:rPr>
        <w:t xml:space="preserve">Schedule of activities for women participating in THRIVE and for MB and ETPB </w:t>
      </w:r>
      <w:r w:rsidR="009B34B1">
        <w:rPr>
          <w:rFonts w:ascii="Tahoma" w:hAnsi="Tahoma" w:cs="Tahoma"/>
          <w:b/>
          <w:lang w:val="en-GB"/>
        </w:rPr>
        <w:t>facilitators</w:t>
      </w:r>
      <w:ins w:id="0" w:author="Rosaleen O'Brien " w:date="2019-01-11T13:17:00Z">
        <w:r w:rsidR="009B34B1">
          <w:rPr>
            <w:rFonts w:ascii="Tahoma" w:hAnsi="Tahoma" w:cs="Tahoma"/>
            <w:b/>
            <w:lang w:val="en-GB"/>
          </w:rPr>
          <w:t xml:space="preserve"> (outcomes and process evaluation)</w:t>
        </w:r>
      </w:ins>
    </w:p>
    <w:p w:rsidR="006574BC" w:rsidRPr="006574BC" w:rsidRDefault="006574BC" w:rsidP="007E0166">
      <w:pPr>
        <w:spacing w:line="360" w:lineRule="auto"/>
        <w:rPr>
          <w:rFonts w:ascii="Tahoma" w:hAnsi="Tahoma" w:cs="Tahoma"/>
          <w:lang w:val="en-GB"/>
        </w:rPr>
      </w:pPr>
      <w:r w:rsidRPr="006574BC">
        <w:rPr>
          <w:rFonts w:ascii="Tahoma" w:hAnsi="Tahoma" w:cs="Tahoma"/>
          <w:i/>
          <w:lang w:val="en-GB"/>
        </w:rPr>
        <w:t xml:space="preserve">Activities relating to the realist process evaluation of THRIVE are </w:t>
      </w:r>
      <w:proofErr w:type="spellStart"/>
      <w:ins w:id="1" w:author="Rosaleen O'Brien " w:date="2019-01-11T13:16:00Z">
        <w:r w:rsidR="009B34B1">
          <w:rPr>
            <w:rFonts w:ascii="Tahoma" w:hAnsi="Tahoma" w:cs="Tahoma"/>
            <w:i/>
            <w:lang w:val="en-GB"/>
          </w:rPr>
          <w:t>highlighted</w:t>
        </w:r>
      </w:ins>
      <w:del w:id="2" w:author="Rosaleen O'Brien " w:date="2019-01-11T13:16:00Z">
        <w:r w:rsidRPr="006574BC" w:rsidDel="009B34B1">
          <w:rPr>
            <w:rFonts w:ascii="Tahoma" w:hAnsi="Tahoma" w:cs="Tahoma"/>
            <w:i/>
            <w:lang w:val="en-GB"/>
          </w:rPr>
          <w:delText xml:space="preserve">shown </w:delText>
        </w:r>
      </w:del>
      <w:r w:rsidR="00372B7C">
        <w:rPr>
          <w:rFonts w:ascii="Tahoma" w:hAnsi="Tahoma" w:cs="Tahoma"/>
          <w:i/>
          <w:lang w:val="en-GB"/>
        </w:rPr>
        <w:t>with</w:t>
      </w:r>
      <w:proofErr w:type="spellEnd"/>
      <w:r w:rsidR="005B57BF">
        <w:rPr>
          <w:rFonts w:ascii="Tahoma" w:hAnsi="Tahoma" w:cs="Tahoma"/>
          <w:i/>
          <w:lang w:val="en-GB"/>
        </w:rPr>
        <w:t xml:space="preserve"> bold text and shading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983"/>
        <w:gridCol w:w="1984"/>
        <w:gridCol w:w="1984"/>
        <w:gridCol w:w="3967"/>
        <w:gridCol w:w="1728"/>
        <w:gridCol w:w="256"/>
        <w:gridCol w:w="1985"/>
      </w:tblGrid>
      <w:tr w:rsidR="006574BC" w:rsidRPr="00764AC9" w:rsidTr="007E0166">
        <w:trPr>
          <w:trHeight w:val="397"/>
        </w:trPr>
        <w:tc>
          <w:tcPr>
            <w:tcW w:w="13887" w:type="dxa"/>
            <w:gridSpan w:val="7"/>
            <w:shd w:val="clear" w:color="auto" w:fill="E5DFEC"/>
            <w:vAlign w:val="center"/>
          </w:tcPr>
          <w:p w:rsidR="006574BC" w:rsidRPr="00764AC9" w:rsidRDefault="006574BC" w:rsidP="009B34B1">
            <w:pPr>
              <w:pStyle w:val="Heading1"/>
              <w:numPr>
                <w:ilvl w:val="0"/>
                <w:numId w:val="3"/>
              </w:numPr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SCHEDULE OF A</w:t>
            </w:r>
            <w:r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CTIVITIES</w:t>
            </w:r>
            <w:r w:rsidRPr="00764AC9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 xml:space="preserve"> FOR </w:t>
            </w:r>
            <w:r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WOMEN PARTICIPATING IN THRIVE</w:t>
            </w:r>
            <w:ins w:id="3" w:author="Rosaleen O'Brien " w:date="2019-01-11T13:14:00Z">
              <w:r w:rsidR="009B34B1">
                <w:rPr>
                  <w:rFonts w:ascii="Tahoma" w:hAnsi="Tahoma" w:cs="Tahoma"/>
                  <w:b/>
                  <w:bCs/>
                  <w:sz w:val="16"/>
                  <w:szCs w:val="16"/>
                  <w:lang w:val="en-GB"/>
                </w:rPr>
                <w:t xml:space="preserve"> </w:t>
              </w:r>
            </w:ins>
          </w:p>
        </w:tc>
      </w:tr>
      <w:tr w:rsidR="009520A4" w:rsidRPr="00764AC9" w:rsidTr="009520A4">
        <w:trPr>
          <w:trHeight w:val="687"/>
        </w:trPr>
        <w:tc>
          <w:tcPr>
            <w:tcW w:w="1983" w:type="dxa"/>
            <w:shd w:val="clear" w:color="auto" w:fill="E5DFEC"/>
          </w:tcPr>
          <w:p w:rsidR="00666054" w:rsidRPr="00764AC9" w:rsidRDefault="00666054" w:rsidP="00C109A3">
            <w:pPr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Recruitment and screening </w:t>
            </w:r>
          </w:p>
          <w:p w:rsidR="00666054" w:rsidRPr="00764AC9" w:rsidRDefault="00666054" w:rsidP="00C109A3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&lt;8-24 weeks antenatal&gt;</w:t>
            </w:r>
          </w:p>
        </w:tc>
        <w:tc>
          <w:tcPr>
            <w:tcW w:w="1984" w:type="dxa"/>
            <w:shd w:val="clear" w:color="auto" w:fill="E5DFEC"/>
          </w:tcPr>
          <w:p w:rsidR="00666054" w:rsidRPr="00764AC9" w:rsidRDefault="00666054" w:rsidP="00C109A3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b/>
                <w:sz w:val="16"/>
                <w:szCs w:val="16"/>
                <w:lang w:val="en-GB"/>
              </w:rPr>
              <w:t>Consent and baseline assessment</w:t>
            </w:r>
            <w:r w:rsidRPr="00764AC9">
              <w:rPr>
                <w:rFonts w:ascii="Tahoma" w:hAnsi="Tahoma" w:cs="Tahoma"/>
                <w:b/>
                <w:sz w:val="16"/>
                <w:szCs w:val="16"/>
                <w:lang w:val="en-GB"/>
              </w:rPr>
              <w:br/>
            </w: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&lt;12-25 weeks antenatal&gt;</w:t>
            </w:r>
          </w:p>
        </w:tc>
        <w:tc>
          <w:tcPr>
            <w:tcW w:w="1984" w:type="dxa"/>
            <w:shd w:val="clear" w:color="auto" w:fill="E5DFEC"/>
          </w:tcPr>
          <w:p w:rsidR="00666054" w:rsidRPr="00764AC9" w:rsidRDefault="00666054" w:rsidP="00C109A3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b/>
                <w:sz w:val="16"/>
                <w:szCs w:val="16"/>
                <w:lang w:val="en-GB"/>
              </w:rPr>
              <w:t>Randomisation</w:t>
            </w:r>
          </w:p>
          <w:p w:rsidR="00666054" w:rsidRPr="00764AC9" w:rsidRDefault="00666054" w:rsidP="00C109A3">
            <w:pPr>
              <w:spacing w:before="2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&lt;14-27 weeks antenatal&gt;</w:t>
            </w:r>
          </w:p>
        </w:tc>
        <w:tc>
          <w:tcPr>
            <w:tcW w:w="3967" w:type="dxa"/>
            <w:shd w:val="clear" w:color="auto" w:fill="E5DFEC"/>
          </w:tcPr>
          <w:p w:rsidR="00666054" w:rsidRDefault="009520A4" w:rsidP="00C109A3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>Intervention or control</w:t>
            </w:r>
          </w:p>
          <w:p w:rsidR="00666054" w:rsidRPr="00764AC9" w:rsidRDefault="00666054" w:rsidP="00C109A3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&lt;20-38 weeks antenatal&gt;</w:t>
            </w:r>
          </w:p>
        </w:tc>
        <w:tc>
          <w:tcPr>
            <w:tcW w:w="1984" w:type="dxa"/>
            <w:gridSpan w:val="2"/>
            <w:shd w:val="clear" w:color="auto" w:fill="E5DFEC"/>
          </w:tcPr>
          <w:p w:rsidR="00666054" w:rsidRDefault="009520A4" w:rsidP="00C109A3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>Intervention or control</w:t>
            </w:r>
          </w:p>
          <w:p w:rsidR="00666054" w:rsidRPr="00764AC9" w:rsidRDefault="00666054" w:rsidP="00C109A3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&lt;6-24 weeks postnatal&gt;</w:t>
            </w:r>
          </w:p>
        </w:tc>
        <w:tc>
          <w:tcPr>
            <w:tcW w:w="1985" w:type="dxa"/>
            <w:shd w:val="clear" w:color="auto" w:fill="E5DFEC"/>
          </w:tcPr>
          <w:p w:rsidR="00666054" w:rsidRDefault="00666054" w:rsidP="00C109A3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>Follow up</w:t>
            </w:r>
            <w:r w:rsid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 visit</w:t>
            </w:r>
          </w:p>
          <w:p w:rsidR="00666054" w:rsidRDefault="00666054" w:rsidP="00C109A3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&lt;26-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52</w:t>
            </w: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 weeks postnatal&gt;</w:t>
            </w:r>
          </w:p>
        </w:tc>
      </w:tr>
      <w:tr w:rsidR="009520A4" w:rsidRPr="00764AC9" w:rsidTr="009520A4">
        <w:trPr>
          <w:trHeight w:val="1180"/>
        </w:trPr>
        <w:tc>
          <w:tcPr>
            <w:tcW w:w="1983" w:type="dxa"/>
            <w:shd w:val="clear" w:color="auto" w:fill="FFFFFF"/>
          </w:tcPr>
          <w:p w:rsidR="00666054" w:rsidRDefault="00666054" w:rsidP="00666054">
            <w:pPr>
              <w:spacing w:before="40"/>
              <w:rPr>
                <w:ins w:id="4" w:author="Rosaleen O'Brien " w:date="2019-01-29T08:19:00Z"/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Review 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inclusion and exclusion criteria</w:t>
            </w:r>
          </w:p>
          <w:p w:rsidR="009900AD" w:rsidRDefault="009900AD" w:rsidP="00666054">
            <w:pPr>
              <w:spacing w:before="40"/>
              <w:rPr>
                <w:ins w:id="5" w:author="Rosaleen O'Brien " w:date="2019-01-29T08:19:00Z"/>
                <w:rFonts w:ascii="Tahoma" w:hAnsi="Tahoma" w:cs="Tahoma"/>
                <w:sz w:val="16"/>
                <w:szCs w:val="16"/>
                <w:lang w:val="en-GB"/>
              </w:rPr>
            </w:pPr>
          </w:p>
          <w:p w:rsidR="009900AD" w:rsidRPr="00764AC9" w:rsidRDefault="009900AD" w:rsidP="00666054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Informed c</w:t>
            </w: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onsent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 obtained</w:t>
            </w: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Participant notified of trial arm</w:t>
            </w:r>
          </w:p>
        </w:tc>
        <w:tc>
          <w:tcPr>
            <w:tcW w:w="3967" w:type="dxa"/>
          </w:tcPr>
          <w:p w:rsidR="00666054" w:rsidRPr="00F20575" w:rsidRDefault="00666054" w:rsidP="00C109A3">
            <w:pPr>
              <w:spacing w:before="40"/>
            </w:pPr>
            <w:r w:rsidRPr="003A67C2">
              <w:rPr>
                <w:rFonts w:ascii="Tahoma" w:hAnsi="Tahoma" w:cs="Tahoma"/>
                <w:sz w:val="16"/>
                <w:szCs w:val="16"/>
                <w:lang w:val="en-GB"/>
              </w:rPr>
              <w:t>Participants randomised to ETPB invited to attend 4 antenatal group sessions, 3 postnatal one to one sessions and a final group session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:rsidR="00666054" w:rsidRPr="00666054" w:rsidRDefault="00666054" w:rsidP="00C109A3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Sub-sample of ETPB participants participate in </w:t>
            </w:r>
            <w:ins w:id="6" w:author="Rosaleen O'Brien " w:date="2019-01-29T08:18:00Z">
              <w:r w:rsidR="009900AD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t xml:space="preserve">individual semi-structured interviews and </w:t>
              </w:r>
            </w:ins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telephone interview </w:t>
            </w:r>
            <w:proofErr w:type="spellStart"/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>about</w:t>
            </w:r>
            <w:ins w:id="7" w:author="Rosaleen O'Brien " w:date="2019-01-29T08:18:00Z">
              <w:r w:rsidR="009900AD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t>antental</w:t>
              </w:r>
              <w:proofErr w:type="spellEnd"/>
              <w:r w:rsidR="009900AD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t xml:space="preserve"> and </w:t>
              </w:r>
            </w:ins>
            <w:ins w:id="8" w:author="Rosaleen O'Brien " w:date="2019-01-28T17:37:00Z">
              <w:r w:rsidR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t xml:space="preserve">home-based/ telephone </w:t>
              </w:r>
            </w:ins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 postnatal sessions</w:t>
            </w:r>
          </w:p>
        </w:tc>
        <w:tc>
          <w:tcPr>
            <w:tcW w:w="1985" w:type="dxa"/>
          </w:tcPr>
          <w:p w:rsidR="00666054" w:rsidRPr="00666054" w:rsidRDefault="00666054" w:rsidP="00666054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666054">
              <w:rPr>
                <w:rFonts w:ascii="Tahoma" w:hAnsi="Tahoma" w:cs="Tahoma"/>
                <w:sz w:val="16"/>
                <w:szCs w:val="16"/>
                <w:lang w:val="en-GB"/>
              </w:rPr>
              <w:t>Follow-up questionnaire completed, including primary endpoints:</w:t>
            </w:r>
          </w:p>
          <w:p w:rsidR="00666054" w:rsidRDefault="00666054" w:rsidP="00666054">
            <w:pPr>
              <w:pStyle w:val="ListParagraph"/>
              <w:numPr>
                <w:ilvl w:val="0"/>
                <w:numId w:val="1"/>
              </w:numPr>
              <w:spacing w:before="40"/>
              <w:ind w:left="143" w:hanging="142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666054">
              <w:rPr>
                <w:rFonts w:ascii="Tahoma" w:hAnsi="Tahoma" w:cs="Tahoma"/>
                <w:sz w:val="16"/>
                <w:szCs w:val="16"/>
                <w:lang w:val="en-GB"/>
              </w:rPr>
              <w:t>Hospita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l Anxiety and Depression Scale</w:t>
            </w:r>
          </w:p>
          <w:p w:rsidR="00666054" w:rsidRPr="00666054" w:rsidRDefault="00666054" w:rsidP="00666054">
            <w:pPr>
              <w:pStyle w:val="ListParagraph"/>
              <w:numPr>
                <w:ilvl w:val="0"/>
                <w:numId w:val="1"/>
              </w:numPr>
              <w:spacing w:before="40"/>
              <w:ind w:left="175" w:hanging="175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666054">
              <w:rPr>
                <w:rFonts w:ascii="Tahoma" w:hAnsi="Tahoma" w:cs="Tahoma"/>
                <w:sz w:val="16"/>
                <w:szCs w:val="16"/>
                <w:lang w:val="en-GB"/>
              </w:rPr>
              <w:t xml:space="preserve">Outwardly expressed irritability questions from Adult Wellbeing Scale </w:t>
            </w:r>
          </w:p>
        </w:tc>
        <w:bookmarkStart w:id="9" w:name="_GoBack"/>
        <w:bookmarkEnd w:id="9"/>
      </w:tr>
      <w:tr w:rsidR="009520A4" w:rsidRPr="00764AC9" w:rsidTr="009520A4">
        <w:trPr>
          <w:trHeight w:val="888"/>
        </w:trPr>
        <w:tc>
          <w:tcPr>
            <w:tcW w:w="1983" w:type="dxa"/>
            <w:shd w:val="clear" w:color="auto" w:fill="FFFFFF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Pa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rticipant</w:t>
            </w: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 given ‘at a glance leaflet’</w:t>
            </w:r>
          </w:p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Baseline questionnaire completed</w:t>
            </w: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GP notified of trial arm</w:t>
            </w:r>
          </w:p>
        </w:tc>
        <w:tc>
          <w:tcPr>
            <w:tcW w:w="3967" w:type="dxa"/>
          </w:tcPr>
          <w:p w:rsidR="00666054" w:rsidRDefault="00666054" w:rsidP="00C109A3">
            <w:pPr>
              <w:spacing w:before="40"/>
            </w:pPr>
            <w:r w:rsidRPr="003A67C2">
              <w:rPr>
                <w:rFonts w:ascii="Tahoma" w:hAnsi="Tahoma" w:cs="Tahoma"/>
                <w:sz w:val="16"/>
                <w:szCs w:val="16"/>
                <w:lang w:val="en-GB"/>
              </w:rPr>
              <w:t>Participants randomised to MB invited to attend 7 antenatal group sessions and a final postnatal group session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:rsidR="00666054" w:rsidRPr="00666054" w:rsidRDefault="00666054" w:rsidP="00C109A3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Sub-sample of MB participants participate in </w:t>
            </w:r>
            <w:commentRangeStart w:id="10"/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>telephone</w:t>
            </w:r>
            <w:commentRangeEnd w:id="10"/>
            <w:r w:rsidR="00AC5477">
              <w:rPr>
                <w:rStyle w:val="CommentReference"/>
              </w:rPr>
              <w:commentReference w:id="10"/>
            </w:r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 interview about postnatal sessions</w:t>
            </w:r>
            <w:ins w:id="11" w:author="Rosaleen O'Brien " w:date="2019-01-28T17:37:00Z">
              <w:r w:rsidR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t xml:space="preserve"> (selected group-based sessions are observed)</w:t>
              </w:r>
            </w:ins>
          </w:p>
        </w:tc>
        <w:tc>
          <w:tcPr>
            <w:tcW w:w="1985" w:type="dxa"/>
          </w:tcPr>
          <w:p w:rsidR="00666054" w:rsidRDefault="00666054" w:rsidP="00666054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>Service use diary completed</w:t>
            </w:r>
          </w:p>
        </w:tc>
      </w:tr>
      <w:tr w:rsidR="009520A4" w:rsidRPr="00764AC9" w:rsidTr="009520A4">
        <w:trPr>
          <w:trHeight w:val="1271"/>
        </w:trPr>
        <w:tc>
          <w:tcPr>
            <w:tcW w:w="1983" w:type="dxa"/>
            <w:shd w:val="clear" w:color="auto" w:fill="FFFFFF"/>
          </w:tcPr>
          <w:p w:rsidR="00666054" w:rsidRPr="00764AC9" w:rsidRDefault="00666054" w:rsidP="00666054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Permission given to provide THRIVE team with 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participant</w:t>
            </w: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 contact details, CHI number and GP details</w:t>
            </w:r>
          </w:p>
        </w:tc>
        <w:tc>
          <w:tcPr>
            <w:tcW w:w="1984" w:type="dxa"/>
          </w:tcPr>
          <w:p w:rsidR="00666054" w:rsidRPr="00764AC9" w:rsidRDefault="00666054" w:rsidP="00666054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Referring professional notified of trial arm</w:t>
            </w:r>
          </w:p>
        </w:tc>
        <w:tc>
          <w:tcPr>
            <w:tcW w:w="3967" w:type="dxa"/>
            <w:shd w:val="clear" w:color="auto" w:fill="D9D9D9" w:themeFill="background1" w:themeFillShade="D9"/>
          </w:tcPr>
          <w:p w:rsidR="00666054" w:rsidRPr="00666054" w:rsidRDefault="00666054" w:rsidP="00C109A3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>ETPB participants complete pre-intervention questionnaire, session evaluation forms and post-intervention questionnaire</w:t>
            </w:r>
          </w:p>
        </w:tc>
        <w:tc>
          <w:tcPr>
            <w:tcW w:w="1984" w:type="dxa"/>
            <w:gridSpan w:val="2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666054" w:rsidRPr="00764AC9" w:rsidRDefault="00666054" w:rsidP="00666054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Video of mother-infant play interaction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 recorded to assess </w:t>
            </w: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CARE Index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 primary endpoint</w:t>
            </w:r>
          </w:p>
        </w:tc>
      </w:tr>
      <w:tr w:rsidR="009520A4" w:rsidRPr="00764AC9" w:rsidTr="009520A4">
        <w:trPr>
          <w:trHeight w:val="1007"/>
        </w:trPr>
        <w:tc>
          <w:tcPr>
            <w:tcW w:w="1983" w:type="dxa"/>
            <w:shd w:val="clear" w:color="auto" w:fill="FFFFFF"/>
          </w:tcPr>
          <w:p w:rsidR="00666054" w:rsidRPr="00764AC9" w:rsidRDefault="00666054" w:rsidP="00666054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Recruitment to trial information sheet posted or given to participant by research team before 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baseline visit and informed consent</w:t>
            </w: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 occurs.</w:t>
            </w: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3967" w:type="dxa"/>
            <w:shd w:val="clear" w:color="auto" w:fill="D9D9D9" w:themeFill="background1" w:themeFillShade="D9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>MB participants complete pre-intervention questionnaire, session evaluation forms and post-intervention questionnaire</w:t>
            </w:r>
          </w:p>
        </w:tc>
        <w:tc>
          <w:tcPr>
            <w:tcW w:w="1984" w:type="dxa"/>
            <w:gridSpan w:val="2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666054" w:rsidRPr="00764AC9" w:rsidRDefault="00666054" w:rsidP="00666054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Video of mother-infant care-giving episode (</w:t>
            </w:r>
            <w:r>
              <w:rPr>
                <w:rFonts w:ascii="Tahoma" w:hAnsi="Tahoma" w:cs="Tahoma"/>
                <w:sz w:val="16"/>
                <w:szCs w:val="16"/>
                <w:lang w:val="en-GB"/>
              </w:rPr>
              <w:t>MPOS)</w:t>
            </w:r>
          </w:p>
        </w:tc>
      </w:tr>
      <w:tr w:rsidR="009520A4" w:rsidRPr="00764AC9" w:rsidTr="009520A4">
        <w:trPr>
          <w:trHeight w:val="1366"/>
        </w:trPr>
        <w:tc>
          <w:tcPr>
            <w:tcW w:w="1983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3967" w:type="dxa"/>
            <w:shd w:val="clear" w:color="auto" w:fill="D9D9D9" w:themeFill="background1" w:themeFillShade="D9"/>
          </w:tcPr>
          <w:p w:rsidR="00666054" w:rsidRPr="00666054" w:rsidRDefault="00666054" w:rsidP="00C109A3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>Sub-sample of ETPB, MB and CAU participants invited to participate in semi-structured 1-2-1 interview about antenatal care, intervention attendance and parenting expectations</w:t>
            </w:r>
          </w:p>
        </w:tc>
        <w:tc>
          <w:tcPr>
            <w:tcW w:w="3969" w:type="dxa"/>
            <w:gridSpan w:val="3"/>
            <w:shd w:val="clear" w:color="auto" w:fill="D9D9D9" w:themeFill="background1" w:themeFillShade="D9"/>
          </w:tcPr>
          <w:p w:rsidR="00666054" w:rsidRPr="00666054" w:rsidRDefault="00666054" w:rsidP="00666054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>Sub-sample of ETPB, MB and CAU participants invited to participate in semi-structured 1-2-1 interview about postnatal care, intervention attendance and parenting experiences</w:t>
            </w:r>
            <w:ins w:id="12" w:author="Rosaleen O'Brien " w:date="2019-01-28T17:38:00Z">
              <w:r w:rsidR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t xml:space="preserve"> 3-12 months post-</w:t>
              </w:r>
              <w:proofErr w:type="spellStart"/>
              <w:r w:rsidR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t>natally</w:t>
              </w:r>
            </w:ins>
            <w:proofErr w:type="spellEnd"/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>.</w:t>
            </w:r>
          </w:p>
        </w:tc>
      </w:tr>
      <w:tr w:rsidR="009520A4" w:rsidRPr="00764AC9" w:rsidTr="009520A4">
        <w:trPr>
          <w:trHeight w:val="529"/>
        </w:trPr>
        <w:tc>
          <w:tcPr>
            <w:tcW w:w="1983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3967" w:type="dxa"/>
            <w:shd w:val="clear" w:color="auto" w:fill="D9D9D9" w:themeFill="background1" w:themeFillShade="D9"/>
          </w:tcPr>
          <w:p w:rsidR="00666054" w:rsidRPr="00666054" w:rsidRDefault="00666054" w:rsidP="00C109A3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del w:id="13" w:author="Rosaleen O'Brien " w:date="2019-01-28T17:39:00Z">
              <w:r w:rsidRPr="00666054" w:rsidDel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delText>Sub-sample of ETPB, MB groups audio- or video-recorded for fidelity monitoring</w:delText>
              </w:r>
            </w:del>
          </w:p>
        </w:tc>
        <w:tc>
          <w:tcPr>
            <w:tcW w:w="1728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  <w:gridSpan w:val="2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</w:tr>
      <w:tr w:rsidR="009520A4" w:rsidRPr="00764AC9" w:rsidTr="009520A4">
        <w:trPr>
          <w:trHeight w:val="841"/>
        </w:trPr>
        <w:tc>
          <w:tcPr>
            <w:tcW w:w="1983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666054" w:rsidRPr="00764AC9" w:rsidRDefault="00666054" w:rsidP="00666054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3967" w:type="dxa"/>
            <w:shd w:val="clear" w:color="auto" w:fill="D9D9D9" w:themeFill="background1" w:themeFillShade="D9"/>
          </w:tcPr>
          <w:p w:rsidR="00666054" w:rsidRPr="00666054" w:rsidRDefault="00666054" w:rsidP="00AC5477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Sub-sample of </w:t>
            </w:r>
            <w:ins w:id="14" w:author="Rosaleen O'Brien " w:date="2019-01-28T17:39:00Z">
              <w:r w:rsidR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t xml:space="preserve">complete delivery of selected </w:t>
              </w:r>
            </w:ins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ETPB and MB groups </w:t>
            </w:r>
            <w:proofErr w:type="gramStart"/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observed </w:t>
            </w:r>
            <w:proofErr w:type="gramEnd"/>
            <w:del w:id="15" w:author="Rosaleen O'Brien " w:date="2019-01-28T17:40:00Z">
              <w:r w:rsidRPr="00666054" w:rsidDel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delText>by ethnographic researcher for fidelity monitoring</w:delText>
              </w:r>
            </w:del>
            <w:r w:rsidRPr="00666054">
              <w:rPr>
                <w:rFonts w:ascii="Tahoma" w:hAnsi="Tahoma" w:cs="Tahoma"/>
                <w:b/>
                <w:sz w:val="16"/>
                <w:szCs w:val="16"/>
                <w:lang w:val="en-GB"/>
              </w:rPr>
              <w:t>.</w:t>
            </w:r>
          </w:p>
        </w:tc>
        <w:tc>
          <w:tcPr>
            <w:tcW w:w="1728" w:type="dxa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2241" w:type="dxa"/>
            <w:gridSpan w:val="2"/>
          </w:tcPr>
          <w:p w:rsidR="00666054" w:rsidRPr="00764AC9" w:rsidRDefault="00666054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</w:tr>
    </w:tbl>
    <w:p w:rsidR="007E0166" w:rsidRDefault="007E0166">
      <w:pPr>
        <w:spacing w:after="160" w:line="259" w:lineRule="auto"/>
      </w:pPr>
      <w:r>
        <w:br w:type="page"/>
      </w:r>
    </w:p>
    <w:p w:rsidR="007E0166" w:rsidRDefault="007E0166">
      <w:pPr>
        <w:spacing w:after="160" w:line="259" w:lineRule="auto"/>
      </w:pP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629"/>
        <w:gridCol w:w="1629"/>
        <w:gridCol w:w="1630"/>
        <w:gridCol w:w="1629"/>
        <w:gridCol w:w="1629"/>
        <w:gridCol w:w="1630"/>
        <w:gridCol w:w="2181"/>
        <w:gridCol w:w="1930"/>
      </w:tblGrid>
      <w:tr w:rsidR="006574BC" w:rsidRPr="00764AC9" w:rsidTr="007E0166">
        <w:trPr>
          <w:trHeight w:val="397"/>
        </w:trPr>
        <w:tc>
          <w:tcPr>
            <w:tcW w:w="13887" w:type="dxa"/>
            <w:gridSpan w:val="8"/>
            <w:shd w:val="clear" w:color="auto" w:fill="E5DFEC"/>
            <w:vAlign w:val="center"/>
          </w:tcPr>
          <w:p w:rsidR="006574BC" w:rsidRPr="00764AC9" w:rsidRDefault="006574BC" w:rsidP="007E0166">
            <w:pPr>
              <w:pStyle w:val="Heading1"/>
              <w:numPr>
                <w:ilvl w:val="0"/>
                <w:numId w:val="3"/>
              </w:numPr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bookmarkStart w:id="16" w:name="_Toc419994652"/>
            <w:r w:rsidRPr="00764AC9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 xml:space="preserve">SCHEDULE OF </w:t>
            </w:r>
            <w:r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ACTIVITIES</w:t>
            </w:r>
            <w:r w:rsidRPr="00764AC9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 xml:space="preserve"> FOR ETPB AND MB </w:t>
            </w:r>
            <w:r w:rsidR="009B34B1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 xml:space="preserve">FACILITATOR </w:t>
            </w:r>
            <w:r w:rsidRPr="00764AC9">
              <w:rPr>
                <w:rFonts w:ascii="Tahoma" w:hAnsi="Tahoma" w:cs="Tahoma"/>
                <w:b/>
                <w:bCs/>
                <w:sz w:val="16"/>
                <w:szCs w:val="16"/>
                <w:lang w:val="en-GB"/>
              </w:rPr>
              <w:t>S</w:t>
            </w:r>
            <w:bookmarkEnd w:id="16"/>
          </w:p>
        </w:tc>
      </w:tr>
      <w:tr w:rsidR="009520A4" w:rsidRPr="00764AC9" w:rsidTr="009520A4">
        <w:trPr>
          <w:trHeight w:val="687"/>
        </w:trPr>
        <w:tc>
          <w:tcPr>
            <w:tcW w:w="1629" w:type="dxa"/>
            <w:shd w:val="clear" w:color="auto" w:fill="E5DFEC"/>
          </w:tcPr>
          <w:p w:rsidR="006574BC" w:rsidRPr="00764AC9" w:rsidRDefault="006574BC" w:rsidP="006574BC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>Recruitment and screening</w:t>
            </w:r>
          </w:p>
        </w:tc>
        <w:tc>
          <w:tcPr>
            <w:tcW w:w="1629" w:type="dxa"/>
            <w:shd w:val="clear" w:color="auto" w:fill="E5DFEC"/>
          </w:tcPr>
          <w:p w:rsidR="006574BC" w:rsidRPr="00764AC9" w:rsidRDefault="006574BC" w:rsidP="006574BC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b/>
                <w:sz w:val="16"/>
                <w:szCs w:val="16"/>
                <w:lang w:val="en-GB"/>
              </w:rPr>
              <w:t>Consent and baseline assessment</w:t>
            </w:r>
          </w:p>
        </w:tc>
        <w:tc>
          <w:tcPr>
            <w:tcW w:w="1630" w:type="dxa"/>
            <w:shd w:val="clear" w:color="auto" w:fill="E5DFEC"/>
          </w:tcPr>
          <w:p w:rsidR="006574BC" w:rsidRPr="00764AC9" w:rsidRDefault="006574BC" w:rsidP="00C109A3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b/>
                <w:sz w:val="16"/>
                <w:szCs w:val="16"/>
                <w:lang w:val="en-GB"/>
              </w:rPr>
              <w:t>Allocation</w:t>
            </w:r>
          </w:p>
          <w:p w:rsidR="006574BC" w:rsidRPr="00764AC9" w:rsidRDefault="006574BC" w:rsidP="00C109A3">
            <w:pPr>
              <w:spacing w:before="2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shd w:val="clear" w:color="auto" w:fill="E5DFEC"/>
          </w:tcPr>
          <w:p w:rsidR="006574BC" w:rsidRPr="00764AC9" w:rsidRDefault="006574BC" w:rsidP="006574BC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>Follow up 1</w:t>
            </w:r>
          </w:p>
        </w:tc>
        <w:tc>
          <w:tcPr>
            <w:tcW w:w="1629" w:type="dxa"/>
            <w:shd w:val="clear" w:color="auto" w:fill="E5DFEC"/>
          </w:tcPr>
          <w:p w:rsidR="006574BC" w:rsidRPr="00764AC9" w:rsidRDefault="006574BC" w:rsidP="00C109A3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b/>
                <w:sz w:val="16"/>
                <w:szCs w:val="16"/>
                <w:lang w:val="en-GB"/>
              </w:rPr>
              <w:t>I</w:t>
            </w:r>
            <w:r w:rsidR="009520A4">
              <w:rPr>
                <w:rFonts w:ascii="Tahoma" w:hAnsi="Tahoma" w:cs="Tahoma"/>
                <w:b/>
                <w:sz w:val="16"/>
                <w:szCs w:val="16"/>
                <w:lang w:val="en-GB"/>
              </w:rPr>
              <w:t>ntervention training</w:t>
            </w:r>
          </w:p>
        </w:tc>
        <w:tc>
          <w:tcPr>
            <w:tcW w:w="1630" w:type="dxa"/>
            <w:shd w:val="clear" w:color="auto" w:fill="E5DFEC"/>
          </w:tcPr>
          <w:p w:rsidR="006574BC" w:rsidRPr="00764AC9" w:rsidRDefault="006574BC" w:rsidP="006574BC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b/>
                <w:sz w:val="16"/>
                <w:szCs w:val="16"/>
                <w:lang w:val="en-GB"/>
              </w:rPr>
              <w:t>Follow up 2</w:t>
            </w:r>
          </w:p>
        </w:tc>
        <w:tc>
          <w:tcPr>
            <w:tcW w:w="2181" w:type="dxa"/>
            <w:shd w:val="clear" w:color="auto" w:fill="E5DFEC"/>
          </w:tcPr>
          <w:p w:rsidR="006574BC" w:rsidRPr="00764AC9" w:rsidRDefault="006574BC" w:rsidP="006574BC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Delivery and supervision </w:t>
            </w:r>
          </w:p>
        </w:tc>
        <w:tc>
          <w:tcPr>
            <w:tcW w:w="1930" w:type="dxa"/>
            <w:shd w:val="clear" w:color="auto" w:fill="E5DFEC"/>
          </w:tcPr>
          <w:p w:rsidR="006574BC" w:rsidRPr="00764AC9" w:rsidRDefault="006574BC" w:rsidP="00C109A3">
            <w:pPr>
              <w:spacing w:before="2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b/>
                <w:sz w:val="16"/>
                <w:szCs w:val="16"/>
                <w:lang w:val="en-GB"/>
              </w:rPr>
              <w:t>F</w:t>
            </w: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>ollow up 3</w:t>
            </w:r>
          </w:p>
          <w:p w:rsidR="006574BC" w:rsidRPr="00764AC9" w:rsidRDefault="00AC5477" w:rsidP="00C109A3">
            <w:pPr>
              <w:spacing w:before="20"/>
              <w:rPr>
                <w:rFonts w:ascii="Tahoma" w:hAnsi="Tahoma" w:cs="Tahoma"/>
                <w:sz w:val="16"/>
                <w:szCs w:val="16"/>
                <w:lang w:val="en-GB"/>
              </w:rPr>
            </w:pPr>
            <w:ins w:id="17" w:author="Rosaleen O'Brien " w:date="2019-01-28T17:40:00Z">
              <w:r>
                <w:rPr>
                  <w:rFonts w:ascii="Tahoma" w:hAnsi="Tahoma" w:cs="Tahoma"/>
                  <w:sz w:val="16"/>
                  <w:szCs w:val="16"/>
                  <w:lang w:val="en-GB"/>
                </w:rPr>
                <w:t>Experienced facilitator (3 or more groups delivered)</w:t>
              </w:r>
            </w:ins>
            <w:del w:id="18" w:author="Rosaleen O'Brien " w:date="2019-01-28T17:40:00Z">
              <w:r w:rsidR="006574BC" w:rsidRPr="00764AC9" w:rsidDel="00AC5477">
                <w:rPr>
                  <w:rFonts w:ascii="Tahoma" w:hAnsi="Tahoma" w:cs="Tahoma"/>
                  <w:sz w:val="16"/>
                  <w:szCs w:val="16"/>
                  <w:lang w:val="en-GB"/>
                </w:rPr>
                <w:delText>&lt;1 year after first group delivery&gt;</w:delText>
              </w:r>
            </w:del>
          </w:p>
        </w:tc>
      </w:tr>
      <w:tr w:rsidR="009520A4" w:rsidRPr="00764AC9" w:rsidTr="009520A4">
        <w:trPr>
          <w:trHeight w:val="1180"/>
        </w:trPr>
        <w:tc>
          <w:tcPr>
            <w:tcW w:w="1629" w:type="dxa"/>
            <w:shd w:val="clear" w:color="auto" w:fill="FFFFFF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NHS Greater Glasgow and Clyde advertise for </w:t>
            </w:r>
            <w:r w:rsidR="009B34B1">
              <w:rPr>
                <w:rFonts w:ascii="Tahoma" w:hAnsi="Tahoma" w:cs="Tahoma"/>
                <w:sz w:val="16"/>
                <w:szCs w:val="16"/>
                <w:lang w:val="en-GB"/>
              </w:rPr>
              <w:t xml:space="preserve">facilitator </w:t>
            </w: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s to deliver parenting support interventions as part of THRIVE Trial</w:t>
            </w:r>
          </w:p>
        </w:tc>
        <w:tc>
          <w:tcPr>
            <w:tcW w:w="1629" w:type="dxa"/>
          </w:tcPr>
          <w:p w:rsidR="006574BC" w:rsidRPr="00764AC9" w:rsidRDefault="009B34B1" w:rsidP="00C109A3">
            <w:pPr>
              <w:spacing w:before="40"/>
              <w:rPr>
                <w:rFonts w:ascii="Tahoma" w:hAnsi="Tahoma" w:cs="Tahoma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Facilitator </w:t>
            </w:r>
            <w:r w:rsidR="006574BC" w:rsidRPr="00764AC9">
              <w:rPr>
                <w:rFonts w:ascii="Tahoma" w:hAnsi="Tahoma" w:cs="Tahoma"/>
                <w:sz w:val="16"/>
                <w:szCs w:val="16"/>
                <w:lang w:val="en-GB"/>
              </w:rPr>
              <w:t>s provided with recruitment to trial information and consent booklet and asked to provide consent for collection of researc</w:t>
            </w:r>
            <w:r w:rsidR="006574BC">
              <w:rPr>
                <w:rFonts w:ascii="Tahoma" w:hAnsi="Tahoma" w:cs="Tahoma"/>
                <w:sz w:val="16"/>
                <w:szCs w:val="16"/>
                <w:lang w:val="en-GB"/>
              </w:rPr>
              <w:t>h data across trial life course</w:t>
            </w:r>
          </w:p>
        </w:tc>
        <w:tc>
          <w:tcPr>
            <w:tcW w:w="1630" w:type="dxa"/>
          </w:tcPr>
          <w:p w:rsidR="006574BC" w:rsidRPr="00764AC9" w:rsidRDefault="009B34B1" w:rsidP="006574BC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Facilitator </w:t>
            </w:r>
            <w:r w:rsidR="006574BC"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s without previous training in Triple P or Mellow Parenting interventions randomised to deliver either </w:t>
            </w:r>
            <w:r w:rsidR="006574BC">
              <w:rPr>
                <w:rFonts w:ascii="Tahoma" w:hAnsi="Tahoma" w:cs="Tahoma"/>
                <w:sz w:val="16"/>
                <w:szCs w:val="16"/>
                <w:lang w:val="en-GB"/>
              </w:rPr>
              <w:t>ETPB</w:t>
            </w:r>
            <w:r w:rsidR="006574BC"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 or </w:t>
            </w:r>
            <w:r w:rsidR="006574BC">
              <w:rPr>
                <w:rFonts w:ascii="Tahoma" w:hAnsi="Tahoma" w:cs="Tahoma"/>
                <w:sz w:val="16"/>
                <w:szCs w:val="16"/>
                <w:lang w:val="en-GB"/>
              </w:rPr>
              <w:t>MB</w:t>
            </w:r>
          </w:p>
        </w:tc>
        <w:tc>
          <w:tcPr>
            <w:tcW w:w="1629" w:type="dxa"/>
            <w:shd w:val="clear" w:color="auto" w:fill="D9D9D9" w:themeFill="background1" w:themeFillShade="D9"/>
          </w:tcPr>
          <w:p w:rsidR="006574BC" w:rsidRPr="006574BC" w:rsidRDefault="009B34B1" w:rsidP="00C109A3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Facilitator </w:t>
            </w:r>
            <w:r w:rsidR="006574BC" w:rsidRP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>s complete pre-training questionnaire</w:t>
            </w:r>
          </w:p>
        </w:tc>
        <w:tc>
          <w:tcPr>
            <w:tcW w:w="1629" w:type="dxa"/>
          </w:tcPr>
          <w:p w:rsidR="006574BC" w:rsidRPr="00764AC9" w:rsidRDefault="009B34B1" w:rsidP="006574BC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Facilitator </w:t>
            </w:r>
            <w:r w:rsidR="006574BC"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s trained in delivery of either </w:t>
            </w:r>
            <w:r w:rsidR="006574BC">
              <w:rPr>
                <w:rFonts w:ascii="Tahoma" w:hAnsi="Tahoma" w:cs="Tahoma"/>
                <w:sz w:val="16"/>
                <w:szCs w:val="16"/>
                <w:lang w:val="en-GB"/>
              </w:rPr>
              <w:t>MB or ETPB</w:t>
            </w:r>
          </w:p>
        </w:tc>
        <w:tc>
          <w:tcPr>
            <w:tcW w:w="1630" w:type="dxa"/>
            <w:shd w:val="clear" w:color="auto" w:fill="D9D9D9" w:themeFill="background1" w:themeFillShade="D9"/>
          </w:tcPr>
          <w:p w:rsidR="006574BC" w:rsidRPr="006574BC" w:rsidRDefault="009B34B1" w:rsidP="00C109A3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Facilitator </w:t>
            </w:r>
            <w:r w:rsidR="006574BC" w:rsidRP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>s complete post-training questionnaire</w:t>
            </w:r>
          </w:p>
        </w:tc>
        <w:tc>
          <w:tcPr>
            <w:tcW w:w="2181" w:type="dxa"/>
          </w:tcPr>
          <w:p w:rsidR="006574BC" w:rsidRPr="00764AC9" w:rsidRDefault="009B34B1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Facilitator </w:t>
            </w:r>
            <w:r w:rsidR="006574BC" w:rsidRPr="00764AC9">
              <w:rPr>
                <w:rFonts w:ascii="Tahoma" w:hAnsi="Tahoma" w:cs="Tahoma"/>
                <w:sz w:val="16"/>
                <w:szCs w:val="16"/>
                <w:lang w:val="en-GB"/>
              </w:rPr>
              <w:t>s invited to deliver around 3 intervention groups each.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6574BC" w:rsidRPr="006574BC" w:rsidRDefault="009B34B1" w:rsidP="006574BC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Facilitator </w:t>
            </w:r>
            <w:r w:rsidR="006574BC" w:rsidRP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>s complete post-training questionnaire</w:t>
            </w:r>
          </w:p>
        </w:tc>
      </w:tr>
      <w:tr w:rsidR="009520A4" w:rsidRPr="00764AC9" w:rsidTr="009520A4">
        <w:trPr>
          <w:trHeight w:val="1413"/>
        </w:trPr>
        <w:tc>
          <w:tcPr>
            <w:tcW w:w="1629" w:type="dxa"/>
            <w:shd w:val="clear" w:color="auto" w:fill="FFFFFF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vertAlign w:val="superscript"/>
                <w:lang w:val="en-GB"/>
              </w:rPr>
            </w:pP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NHS Ayrshire and Arran advertise for </w:t>
            </w:r>
            <w:r w:rsidR="009B34B1">
              <w:rPr>
                <w:rFonts w:ascii="Tahoma" w:hAnsi="Tahoma" w:cs="Tahoma"/>
                <w:sz w:val="16"/>
                <w:szCs w:val="16"/>
                <w:lang w:val="en-GB"/>
              </w:rPr>
              <w:t xml:space="preserve">facilitator </w:t>
            </w:r>
            <w:r w:rsidRPr="00764AC9">
              <w:rPr>
                <w:rFonts w:ascii="Tahoma" w:hAnsi="Tahoma" w:cs="Tahoma"/>
                <w:sz w:val="16"/>
                <w:szCs w:val="16"/>
                <w:lang w:val="en-GB"/>
              </w:rPr>
              <w:t>s to deliver parenting support interventions as part of THRIVE Trial</w:t>
            </w:r>
          </w:p>
        </w:tc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:rsidR="006574BC" w:rsidRPr="00764AC9" w:rsidRDefault="009B34B1" w:rsidP="006574BC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Facilitator </w:t>
            </w:r>
            <w:r w:rsidR="006574BC"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s with previous training in </w:t>
            </w:r>
            <w:r w:rsidR="006574BC">
              <w:rPr>
                <w:rFonts w:ascii="Tahoma" w:hAnsi="Tahoma" w:cs="Tahoma"/>
                <w:sz w:val="16"/>
                <w:szCs w:val="16"/>
                <w:lang w:val="en-GB"/>
              </w:rPr>
              <w:t>MB</w:t>
            </w:r>
            <w:r w:rsidR="006574BC"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 or Mellow Parenting interventions allocated to deliver </w:t>
            </w:r>
            <w:r w:rsidR="006574BC">
              <w:rPr>
                <w:rFonts w:ascii="Tahoma" w:hAnsi="Tahoma" w:cs="Tahoma"/>
                <w:sz w:val="16"/>
                <w:szCs w:val="16"/>
                <w:lang w:val="en-GB"/>
              </w:rPr>
              <w:t>MB</w:t>
            </w:r>
          </w:p>
        </w:tc>
        <w:tc>
          <w:tcPr>
            <w:tcW w:w="1629" w:type="dxa"/>
            <w:shd w:val="clear" w:color="auto" w:fill="D9D9D9" w:themeFill="background1" w:themeFillShade="D9"/>
          </w:tcPr>
          <w:p w:rsidR="006574BC" w:rsidRPr="006574BC" w:rsidRDefault="006574BC" w:rsidP="00C109A3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Sub-sample of </w:t>
            </w:r>
            <w:r w:rsidR="009B34B1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facilitator </w:t>
            </w:r>
            <w:r w:rsidRP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>s invited to participate in semi-structured interview with THRIVE researcher</w:t>
            </w:r>
          </w:p>
        </w:tc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2181" w:type="dxa"/>
            <w:shd w:val="clear" w:color="auto" w:fill="D9D9D9" w:themeFill="background1" w:themeFillShade="D9"/>
          </w:tcPr>
          <w:p w:rsidR="006574BC" w:rsidRPr="006574BC" w:rsidRDefault="009B34B1" w:rsidP="00C109A3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Facilitator </w:t>
            </w:r>
            <w:r w:rsidR="006574BC" w:rsidRP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>s collect pre-intervention, session evaluation and post-evaluation questionnaires from participants attending groups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6574BC" w:rsidRPr="006574BC" w:rsidRDefault="006574BC" w:rsidP="00AC5477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Sub-sample of </w:t>
            </w:r>
            <w:r w:rsidR="009B34B1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facilitator </w:t>
            </w:r>
            <w:r w:rsidRP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>s invited to participate in semi-structured interview with THRIV</w:t>
            </w:r>
            <w:del w:id="19" w:author="Rosaleen O'Brien " w:date="2019-01-28T17:41:00Z">
              <w:r w:rsidRPr="006574BC" w:rsidDel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delText>E</w:delText>
              </w:r>
            </w:del>
            <w:ins w:id="20" w:author="Rosaleen O'Brien " w:date="2019-01-28T17:41:00Z">
              <w:r w:rsidR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t>E</w:t>
              </w:r>
            </w:ins>
            <w:r w:rsidRP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 researcher </w:t>
            </w:r>
            <w:del w:id="21" w:author="Rosaleen O'Brien " w:date="2019-01-28T17:41:00Z">
              <w:r w:rsidRPr="006574BC" w:rsidDel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delText>and post graduate researcher</w:delText>
              </w:r>
            </w:del>
          </w:p>
        </w:tc>
      </w:tr>
      <w:tr w:rsidR="009520A4" w:rsidRPr="00764AC9" w:rsidTr="009520A4">
        <w:trPr>
          <w:trHeight w:val="1183"/>
        </w:trPr>
        <w:tc>
          <w:tcPr>
            <w:tcW w:w="1629" w:type="dxa"/>
            <w:shd w:val="clear" w:color="auto" w:fill="FFFFFF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:rsidR="006574BC" w:rsidRPr="00764AC9" w:rsidRDefault="009B34B1" w:rsidP="006574BC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Facilitator </w:t>
            </w:r>
            <w:r w:rsidR="006574BC" w:rsidRPr="00764AC9">
              <w:rPr>
                <w:rFonts w:ascii="Tahoma" w:hAnsi="Tahoma" w:cs="Tahoma"/>
                <w:sz w:val="16"/>
                <w:szCs w:val="16"/>
                <w:lang w:val="en-GB"/>
              </w:rPr>
              <w:t xml:space="preserve">s with previous training in Triple P for Baby or Triple P interventions allocated to deliver </w:t>
            </w:r>
            <w:r w:rsidR="006574BC">
              <w:rPr>
                <w:rFonts w:ascii="Tahoma" w:hAnsi="Tahoma" w:cs="Tahoma"/>
                <w:sz w:val="16"/>
                <w:szCs w:val="16"/>
                <w:lang w:val="en-GB"/>
              </w:rPr>
              <w:t>ETPB</w:t>
            </w:r>
          </w:p>
        </w:tc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2181" w:type="dxa"/>
            <w:shd w:val="clear" w:color="auto" w:fill="D9D9D9" w:themeFill="background1" w:themeFillShade="D9"/>
          </w:tcPr>
          <w:p w:rsidR="006574BC" w:rsidRPr="006574BC" w:rsidRDefault="009B34B1" w:rsidP="00C109A3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del w:id="22" w:author="Rosaleen O'Brien " w:date="2019-01-28T17:41:00Z">
              <w:r w:rsidDel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delText xml:space="preserve">Facilitator </w:delText>
              </w:r>
              <w:r w:rsidR="006574BC" w:rsidRPr="006574BC" w:rsidDel="00AC5477">
                <w:rPr>
                  <w:rFonts w:ascii="Tahoma" w:hAnsi="Tahoma" w:cs="Tahoma"/>
                  <w:b/>
                  <w:sz w:val="16"/>
                  <w:szCs w:val="16"/>
                  <w:lang w:val="en-GB"/>
                </w:rPr>
                <w:delText>s asked to write ethnographic notes about delivery of service</w:delText>
              </w:r>
            </w:del>
          </w:p>
        </w:tc>
        <w:tc>
          <w:tcPr>
            <w:tcW w:w="1930" w:type="dxa"/>
          </w:tcPr>
          <w:p w:rsidR="006574BC" w:rsidRPr="00764AC9" w:rsidRDefault="006574BC" w:rsidP="00C109A3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</w:tr>
      <w:tr w:rsidR="009520A4" w:rsidRPr="00764AC9" w:rsidTr="009520A4">
        <w:trPr>
          <w:trHeight w:val="973"/>
        </w:trPr>
        <w:tc>
          <w:tcPr>
            <w:tcW w:w="1629" w:type="dxa"/>
            <w:shd w:val="clear" w:color="auto" w:fill="FFFFFF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2181" w:type="dxa"/>
            <w:shd w:val="clear" w:color="auto" w:fill="D9D9D9" w:themeFill="background1" w:themeFillShade="D9"/>
          </w:tcPr>
          <w:p w:rsidR="006574BC" w:rsidRPr="006574BC" w:rsidRDefault="006574BC" w:rsidP="00C109A3">
            <w:pPr>
              <w:spacing w:before="40"/>
              <w:rPr>
                <w:rFonts w:ascii="Tahoma" w:hAnsi="Tahoma" w:cs="Tahoma"/>
                <w:b/>
                <w:sz w:val="16"/>
                <w:szCs w:val="16"/>
                <w:lang w:val="en-GB"/>
              </w:rPr>
            </w:pPr>
            <w:r w:rsidRP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Sub-sample of </w:t>
            </w:r>
            <w:r w:rsidR="009B34B1">
              <w:rPr>
                <w:rFonts w:ascii="Tahoma" w:hAnsi="Tahoma" w:cs="Tahoma"/>
                <w:b/>
                <w:sz w:val="16"/>
                <w:szCs w:val="16"/>
                <w:lang w:val="en-GB"/>
              </w:rPr>
              <w:t xml:space="preserve">facilitator </w:t>
            </w:r>
            <w:r w:rsidRPr="006574BC">
              <w:rPr>
                <w:rFonts w:ascii="Tahoma" w:hAnsi="Tahoma" w:cs="Tahoma"/>
                <w:b/>
                <w:sz w:val="16"/>
                <w:szCs w:val="16"/>
                <w:lang w:val="en-GB"/>
              </w:rPr>
              <w:t>s observed delivering group by THRIVE researcher</w:t>
            </w:r>
          </w:p>
        </w:tc>
        <w:tc>
          <w:tcPr>
            <w:tcW w:w="1930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</w:tr>
      <w:tr w:rsidR="009520A4" w:rsidRPr="00764AC9" w:rsidTr="009520A4">
        <w:trPr>
          <w:trHeight w:val="529"/>
        </w:trPr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30" w:type="dxa"/>
          </w:tcPr>
          <w:p w:rsidR="006574BC" w:rsidRPr="00764AC9" w:rsidRDefault="006574BC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2181" w:type="dxa"/>
          </w:tcPr>
          <w:p w:rsidR="006574BC" w:rsidRPr="00764AC9" w:rsidRDefault="009B34B1" w:rsidP="006574BC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  <w:lang w:val="en-GB"/>
              </w:rPr>
              <w:t xml:space="preserve">Facilitator </w:t>
            </w:r>
            <w:r w:rsidR="006574BC" w:rsidRPr="00764AC9">
              <w:rPr>
                <w:rFonts w:ascii="Tahoma" w:hAnsi="Tahoma" w:cs="Tahoma"/>
                <w:sz w:val="16"/>
                <w:szCs w:val="16"/>
                <w:lang w:val="en-GB"/>
              </w:rPr>
              <w:t>s attend top-up training and supervision sessions as required.</w:t>
            </w:r>
          </w:p>
        </w:tc>
        <w:tc>
          <w:tcPr>
            <w:tcW w:w="1930" w:type="dxa"/>
          </w:tcPr>
          <w:p w:rsidR="006574BC" w:rsidRPr="00764AC9" w:rsidRDefault="00AC5477" w:rsidP="00C109A3">
            <w:pPr>
              <w:spacing w:before="40"/>
              <w:rPr>
                <w:rFonts w:ascii="Tahoma" w:hAnsi="Tahoma" w:cs="Tahoma"/>
                <w:sz w:val="16"/>
                <w:szCs w:val="16"/>
                <w:lang w:val="en-GB"/>
              </w:rPr>
            </w:pPr>
            <w:ins w:id="23" w:author="Rosaleen O'Brien " w:date="2019-01-28T17:42:00Z">
              <w:r>
                <w:rPr>
                  <w:rFonts w:ascii="Tahoma" w:hAnsi="Tahoma" w:cs="Tahoma"/>
                  <w:sz w:val="16"/>
                  <w:szCs w:val="16"/>
                  <w:lang w:val="en-GB"/>
                </w:rPr>
                <w:t xml:space="preserve">Supervisors of MB and ETPB participated in individual interviews </w:t>
              </w:r>
            </w:ins>
          </w:p>
        </w:tc>
      </w:tr>
    </w:tbl>
    <w:p w:rsidR="00B576E4" w:rsidRDefault="00B576E4" w:rsidP="007E0166"/>
    <w:sectPr w:rsidR="00B576E4" w:rsidSect="006660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0" w:author="Rosaleen O'Brien " w:date="2019-01-28T17:37:00Z" w:initials="RO">
    <w:p w:rsidR="00AC5477" w:rsidRDefault="00AC5477">
      <w:pPr>
        <w:pStyle w:val="CommentText"/>
      </w:pPr>
      <w:r>
        <w:rPr>
          <w:rStyle w:val="CommentReference"/>
        </w:rPr>
        <w:annotationRef/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63B00"/>
    <w:multiLevelType w:val="hybridMultilevel"/>
    <w:tmpl w:val="7D22EB5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FF3E66"/>
    <w:multiLevelType w:val="hybridMultilevel"/>
    <w:tmpl w:val="96C23C7C"/>
    <w:lvl w:ilvl="0" w:tplc="EAD0BCD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3016639"/>
    <w:multiLevelType w:val="hybridMultilevel"/>
    <w:tmpl w:val="77C67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054"/>
    <w:rsid w:val="0034492B"/>
    <w:rsid w:val="00372B7C"/>
    <w:rsid w:val="004D5379"/>
    <w:rsid w:val="005B57BF"/>
    <w:rsid w:val="006574BC"/>
    <w:rsid w:val="00666054"/>
    <w:rsid w:val="007E0166"/>
    <w:rsid w:val="00913E61"/>
    <w:rsid w:val="009520A4"/>
    <w:rsid w:val="009900AD"/>
    <w:rsid w:val="009B34B1"/>
    <w:rsid w:val="00AC5477"/>
    <w:rsid w:val="00B5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0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666054"/>
    <w:pPr>
      <w:keepNext/>
      <w:outlineLvl w:val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605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660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34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B1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5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4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47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477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0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666054"/>
    <w:pPr>
      <w:keepNext/>
      <w:outlineLvl w:val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605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660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34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4B1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5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4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47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477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Maclachlan</dc:creator>
  <cp:lastModifiedBy>Rosaleen O'Brien </cp:lastModifiedBy>
  <cp:revision>4</cp:revision>
  <dcterms:created xsi:type="dcterms:W3CDTF">2019-01-28T17:37:00Z</dcterms:created>
  <dcterms:modified xsi:type="dcterms:W3CDTF">2019-01-29T08:21:00Z</dcterms:modified>
</cp:coreProperties>
</file>